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C1705D" w14:textId="5D4F112E" w:rsidR="00C0137E" w:rsidRDefault="008454F4" w:rsidP="00946771">
      <w:pPr>
        <w:spacing w:after="360" w:line="360" w:lineRule="auto"/>
        <w:jc w:val="both"/>
        <w:outlineLvl w:val="0"/>
        <w:rPr>
          <w:rFonts w:ascii="Times New Roman" w:hAnsi="Times New Roman"/>
          <w:b/>
          <w:bCs/>
          <w:color w:val="000000" w:themeColor="text1"/>
          <w:lang w:val="en-US"/>
        </w:rPr>
      </w:pPr>
      <w:r>
        <w:rPr>
          <w:rFonts w:ascii="Times New Roman" w:hAnsi="Times New Roman"/>
          <w:b/>
          <w:bCs/>
          <w:color w:val="000000" w:themeColor="text1"/>
          <w:lang w:val="en-US"/>
        </w:rPr>
        <w:t>Supplementary Information</w:t>
      </w:r>
    </w:p>
    <w:p w14:paraId="0D2612D1" w14:textId="2447530D" w:rsidR="00C53A3E" w:rsidRPr="00EC69C8" w:rsidRDefault="003D408F" w:rsidP="00F20620">
      <w:pPr>
        <w:spacing w:after="300" w:line="360" w:lineRule="auto"/>
        <w:ind w:right="-431"/>
        <w:jc w:val="both"/>
        <w:rPr>
          <w:rFonts w:ascii="Times New Roman" w:hAnsi="Times New Roman"/>
          <w:lang w:val="en-US"/>
        </w:rPr>
      </w:pPr>
      <w:r w:rsidRPr="00EC69C8">
        <w:rPr>
          <w:rFonts w:ascii="Times New Roman" w:hAnsi="Times New Roman"/>
          <w:b/>
          <w:bCs/>
          <w:lang w:val="en-US"/>
        </w:rPr>
        <w:t xml:space="preserve">Table </w:t>
      </w:r>
      <w:r w:rsidR="00C0137E" w:rsidRPr="00EC69C8">
        <w:rPr>
          <w:rFonts w:ascii="Times New Roman" w:hAnsi="Times New Roman"/>
          <w:b/>
          <w:bCs/>
          <w:lang w:val="en-US"/>
        </w:rPr>
        <w:t>S</w:t>
      </w:r>
      <w:r w:rsidR="00E37460">
        <w:rPr>
          <w:rFonts w:ascii="Times New Roman" w:hAnsi="Times New Roman"/>
          <w:b/>
          <w:bCs/>
          <w:lang w:val="en-US"/>
        </w:rPr>
        <w:t>1</w:t>
      </w:r>
      <w:r w:rsidR="003F1905" w:rsidRPr="00EC69C8">
        <w:rPr>
          <w:rFonts w:ascii="Times New Roman" w:hAnsi="Times New Roman"/>
          <w:b/>
          <w:bCs/>
          <w:lang w:val="en-US"/>
        </w:rPr>
        <w:t>.</w:t>
      </w:r>
      <w:r w:rsidRPr="00EC69C8">
        <w:rPr>
          <w:rFonts w:ascii="Times New Roman" w:hAnsi="Times New Roman"/>
          <w:lang w:val="en-US"/>
        </w:rPr>
        <w:t xml:space="preserve"> Intra-observer </w:t>
      </w:r>
      <w:r w:rsidR="00796735" w:rsidRPr="00EC69C8">
        <w:rPr>
          <w:rFonts w:ascii="Times New Roman" w:hAnsi="Times New Roman"/>
          <w:lang w:val="en-US"/>
        </w:rPr>
        <w:t>reproducibility</w:t>
      </w:r>
      <w:r w:rsidRPr="00EC69C8">
        <w:rPr>
          <w:rFonts w:ascii="Times New Roman" w:hAnsi="Times New Roman"/>
          <w:lang w:val="en-US"/>
        </w:rPr>
        <w:t xml:space="preserve"> for segmental systolic strain</w:t>
      </w:r>
      <w:r w:rsidR="00DA2C48">
        <w:rPr>
          <w:rFonts w:ascii="Times New Roman" w:hAnsi="Times New Roman"/>
          <w:lang w:val="en-US"/>
        </w:rPr>
        <w:t xml:space="preserve"> and strain rate</w:t>
      </w:r>
    </w:p>
    <w:tbl>
      <w:tblPr>
        <w:tblW w:w="8332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8"/>
        <w:gridCol w:w="2548"/>
        <w:gridCol w:w="2216"/>
        <w:gridCol w:w="303"/>
        <w:gridCol w:w="2217"/>
      </w:tblGrid>
      <w:tr w:rsidR="00F20620" w:rsidRPr="00881263" w14:paraId="2DCF21F8" w14:textId="0F1CB9DD" w:rsidTr="00F20620">
        <w:trPr>
          <w:trHeight w:val="311"/>
          <w:jc w:val="center"/>
        </w:trPr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D8CFD6" w14:textId="7A71BD08" w:rsidR="00F20620" w:rsidRDefault="00F20620" w:rsidP="00F20620">
            <w:pPr>
              <w:spacing w:before="60" w:after="8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arameter</w:t>
            </w:r>
            <w:proofErr w:type="spellEnd"/>
          </w:p>
        </w:tc>
        <w:tc>
          <w:tcPr>
            <w:tcW w:w="2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AA0314" w14:textId="2DD6DE91" w:rsidR="00F20620" w:rsidRPr="00782C20" w:rsidRDefault="00F20620" w:rsidP="00F20620">
            <w:pPr>
              <w:spacing w:before="60" w:after="8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gment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51B43" w14:textId="597445E0" w:rsidR="00F20620" w:rsidRDefault="00F20620" w:rsidP="00F20620">
            <w:pPr>
              <w:spacing w:before="60" w:after="8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MR-FT</w:t>
            </w:r>
          </w:p>
        </w:tc>
        <w:tc>
          <w:tcPr>
            <w:tcW w:w="303" w:type="dxa"/>
            <w:tcBorders>
              <w:top w:val="single" w:sz="4" w:space="0" w:color="auto"/>
              <w:left w:val="nil"/>
              <w:right w:val="nil"/>
            </w:tcBorders>
          </w:tcPr>
          <w:p w14:paraId="651094CF" w14:textId="77777777" w:rsidR="00F20620" w:rsidRDefault="00F20620" w:rsidP="00F20620">
            <w:pPr>
              <w:spacing w:before="60" w:after="8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3C311" w14:textId="5BEE6E76" w:rsidR="00F20620" w:rsidRDefault="00F20620" w:rsidP="00F20620">
            <w:pPr>
              <w:spacing w:before="60" w:after="8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CT-FT</w:t>
            </w:r>
          </w:p>
        </w:tc>
      </w:tr>
      <w:tr w:rsidR="00F20620" w:rsidRPr="00881263" w14:paraId="78FB5CDC" w14:textId="6189D1EA" w:rsidTr="00F20620">
        <w:trPr>
          <w:trHeight w:val="311"/>
          <w:jc w:val="center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B16180" w14:textId="309A373B" w:rsidR="00F20620" w:rsidRDefault="00F20620" w:rsidP="00F20620">
            <w:pPr>
              <w:spacing w:before="60" w:after="8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62D11" w14:textId="77777777" w:rsidR="00F20620" w:rsidRPr="00782C20" w:rsidRDefault="00F20620" w:rsidP="00F20620">
            <w:pPr>
              <w:spacing w:before="60" w:after="8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B962D" w14:textId="5CC5C34C" w:rsidR="00F20620" w:rsidRDefault="00F20620" w:rsidP="00F20620">
            <w:pPr>
              <w:spacing w:before="60" w:after="8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CC (95% CI)</w:t>
            </w:r>
          </w:p>
        </w:tc>
        <w:tc>
          <w:tcPr>
            <w:tcW w:w="303" w:type="dxa"/>
            <w:tcBorders>
              <w:left w:val="nil"/>
              <w:bottom w:val="single" w:sz="4" w:space="0" w:color="auto"/>
              <w:right w:val="nil"/>
            </w:tcBorders>
          </w:tcPr>
          <w:p w14:paraId="04AA96E8" w14:textId="77777777" w:rsidR="00F20620" w:rsidRDefault="00F20620" w:rsidP="00F20620">
            <w:pPr>
              <w:spacing w:before="60" w:after="8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80C9A" w14:textId="4829BFA9" w:rsidR="00F20620" w:rsidRDefault="00F20620" w:rsidP="00F20620">
            <w:pPr>
              <w:spacing w:before="60" w:after="8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CC (95% CI)</w:t>
            </w:r>
          </w:p>
        </w:tc>
      </w:tr>
      <w:tr w:rsidR="00F20620" w:rsidRPr="005B7BAA" w14:paraId="50704C3A" w14:textId="5EC1AFC0" w:rsidTr="00F20620">
        <w:trPr>
          <w:trHeight w:val="29"/>
          <w:jc w:val="center"/>
        </w:trPr>
        <w:tc>
          <w:tcPr>
            <w:tcW w:w="104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4FA7CD9" w14:textId="77777777" w:rsidR="00F20620" w:rsidRPr="005B7BAA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8"/>
                <w:szCs w:val="8"/>
                <w:lang w:eastAsia="es-ES"/>
              </w:rPr>
            </w:pPr>
          </w:p>
        </w:tc>
        <w:tc>
          <w:tcPr>
            <w:tcW w:w="254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9465E0" w14:textId="77777777" w:rsidR="00F20620" w:rsidRPr="005B7BAA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8"/>
                <w:szCs w:val="8"/>
                <w:lang w:eastAsia="es-ES"/>
              </w:rPr>
            </w:pPr>
          </w:p>
        </w:tc>
        <w:tc>
          <w:tcPr>
            <w:tcW w:w="22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15226F" w14:textId="77777777" w:rsidR="00F20620" w:rsidRPr="005B7BAA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8"/>
                <w:szCs w:val="8"/>
                <w:lang w:eastAsia="es-ES"/>
              </w:rPr>
            </w:pPr>
          </w:p>
        </w:tc>
        <w:tc>
          <w:tcPr>
            <w:tcW w:w="303" w:type="dxa"/>
            <w:tcBorders>
              <w:top w:val="single" w:sz="4" w:space="0" w:color="auto"/>
              <w:left w:val="nil"/>
              <w:right w:val="nil"/>
            </w:tcBorders>
          </w:tcPr>
          <w:p w14:paraId="0B7AE841" w14:textId="77777777" w:rsidR="00F20620" w:rsidRPr="005B7BAA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8"/>
                <w:szCs w:val="8"/>
                <w:lang w:eastAsia="es-ES"/>
              </w:rPr>
            </w:pPr>
          </w:p>
        </w:tc>
        <w:tc>
          <w:tcPr>
            <w:tcW w:w="221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19A3FC" w14:textId="1F6BF3F6" w:rsidR="00F20620" w:rsidRPr="005B7BAA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8"/>
                <w:szCs w:val="8"/>
                <w:lang w:eastAsia="es-ES"/>
              </w:rPr>
            </w:pPr>
          </w:p>
        </w:tc>
      </w:tr>
      <w:tr w:rsidR="00F20620" w:rsidRPr="00881263" w14:paraId="21AE4718" w14:textId="1BDC9FA2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14:paraId="5E264BB2" w14:textId="77777777" w:rsidR="00F20620" w:rsidRPr="00782C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S</w:t>
            </w: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DB87" w14:textId="77777777" w:rsidR="00F20620" w:rsidRPr="0088126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812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 Basal</w:t>
            </w:r>
            <w:r w:rsidRPr="008812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anterior</w:t>
            </w:r>
          </w:p>
        </w:tc>
        <w:tc>
          <w:tcPr>
            <w:tcW w:w="2216" w:type="dxa"/>
            <w:tcBorders>
              <w:left w:val="nil"/>
              <w:bottom w:val="nil"/>
              <w:right w:val="nil"/>
            </w:tcBorders>
            <w:vAlign w:val="center"/>
          </w:tcPr>
          <w:p w14:paraId="001CD184" w14:textId="2A7D97B8" w:rsidR="00F20620" w:rsidRPr="00782C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992 (0.974-0.998)</w:t>
            </w:r>
          </w:p>
        </w:tc>
        <w:tc>
          <w:tcPr>
            <w:tcW w:w="303" w:type="dxa"/>
            <w:tcBorders>
              <w:left w:val="nil"/>
              <w:bottom w:val="nil"/>
              <w:right w:val="nil"/>
            </w:tcBorders>
          </w:tcPr>
          <w:p w14:paraId="23071386" w14:textId="77777777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  <w:vAlign w:val="center"/>
          </w:tcPr>
          <w:p w14:paraId="166EFABD" w14:textId="052CCED2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2306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0.814 (0.478-0.942) </w:t>
            </w:r>
          </w:p>
        </w:tc>
      </w:tr>
      <w:tr w:rsidR="00F20620" w:rsidRPr="00881263" w14:paraId="0CBD849F" w14:textId="5A81ABAF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A3A43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9EE4F" w14:textId="77777777" w:rsidR="00F20620" w:rsidRPr="0088126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812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. Basal </w:t>
            </w:r>
            <w:proofErr w:type="spellStart"/>
            <w:r w:rsidRPr="008812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nteroseptal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41F6" w14:textId="43B358B3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989 (0.954-0.998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F0EABDA" w14:textId="77777777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F515" w14:textId="6184CF39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2306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40 (0.538-0.951)</w:t>
            </w:r>
          </w:p>
        </w:tc>
      </w:tr>
      <w:tr w:rsidR="00F20620" w:rsidRPr="00D66CD2" w14:paraId="34F29EBC" w14:textId="243D690C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7A0A" w14:textId="77777777" w:rsidR="00F20620" w:rsidRPr="00D66CD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A6E7" w14:textId="77777777" w:rsidR="00F20620" w:rsidRPr="00D66CD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66CD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3. Basal </w:t>
            </w:r>
            <w:proofErr w:type="spellStart"/>
            <w:r w:rsidRPr="00D66CD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inferoseptal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ABA84" w14:textId="1FEAF439" w:rsidR="00F20620" w:rsidRPr="00D66CD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66CD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0.950 (0.909-0.972)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2829FE2B" w14:textId="77777777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0099" w14:textId="30E3A47C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2306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63 (0.177-0.889)</w:t>
            </w:r>
          </w:p>
        </w:tc>
      </w:tr>
      <w:tr w:rsidR="00F20620" w:rsidRPr="00881263" w14:paraId="4CF9C789" w14:textId="3818B6A4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5B4B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B35F9" w14:textId="77777777" w:rsidR="00F20620" w:rsidRPr="0088126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812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 Basal</w:t>
            </w:r>
            <w:r w:rsidRPr="008812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inf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25040" w14:textId="559033A8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974 (0.935-0.980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55FB58FE" w14:textId="77777777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9504" w14:textId="6E087848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2306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77 (0.395-0.930)</w:t>
            </w:r>
          </w:p>
        </w:tc>
      </w:tr>
      <w:tr w:rsidR="00F20620" w:rsidRPr="00881263" w14:paraId="188F2DAD" w14:textId="15E28500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8C124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4AE9" w14:textId="77777777" w:rsidR="00F20620" w:rsidRPr="0088126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812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</w:t>
            </w:r>
            <w:r w:rsidRPr="008812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asal i</w:t>
            </w:r>
            <w:r w:rsidRPr="008812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ferolater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9566" w14:textId="7F750A6E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E56132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0.987 (0.975-0.991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614FEC6" w14:textId="77777777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8129" w14:textId="2691E543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2306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65 (0.601-0.959)</w:t>
            </w:r>
          </w:p>
        </w:tc>
      </w:tr>
      <w:tr w:rsidR="00F20620" w:rsidRPr="00881263" w14:paraId="6A49D0BB" w14:textId="77D2488F" w:rsidTr="00F20620">
        <w:trPr>
          <w:trHeight w:val="273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7F906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3757" w14:textId="77777777" w:rsidR="00F20620" w:rsidRPr="0088126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8812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. Basal</w:t>
            </w:r>
            <w:r w:rsidRPr="00881263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anterolater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CEE7B" w14:textId="2D8949C6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0.981 (0.942-0.994)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541976AF" w14:textId="77777777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3E2FC" w14:textId="2E7EDE0D" w:rsidR="00F20620" w:rsidRPr="00B2306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2306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64 (0.368-0.925)</w:t>
            </w:r>
          </w:p>
        </w:tc>
      </w:tr>
      <w:tr w:rsidR="00F20620" w:rsidRPr="00770687" w14:paraId="35ADC9B9" w14:textId="1B28CA94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8A86" w14:textId="77777777" w:rsidR="00F20620" w:rsidRPr="0077068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026F" w14:textId="77777777" w:rsidR="00F20620" w:rsidRPr="00477E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477E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7. </w:t>
            </w:r>
            <w:proofErr w:type="spellStart"/>
            <w:r w:rsidRPr="00477E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477E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ant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E284E" w14:textId="5A9E7861" w:rsidR="00F20620" w:rsidRPr="00477E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477E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6</w:t>
            </w:r>
            <w:r w:rsidRPr="00477E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2 (0.9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</w:t>
            </w:r>
            <w:r w:rsidRPr="00477E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8-0.9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8</w:t>
            </w:r>
            <w:r w:rsidRPr="00477E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4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21F48FED" w14:textId="77777777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D9013" w14:textId="6FEAE8DE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0774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92 (0.670-0.967)</w:t>
            </w:r>
          </w:p>
        </w:tc>
      </w:tr>
      <w:tr w:rsidR="00F20620" w:rsidRPr="00770687" w14:paraId="3DF121BA" w14:textId="4A1415E9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09832" w14:textId="77777777" w:rsidR="00F20620" w:rsidRPr="0077068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95C5" w14:textId="77777777" w:rsidR="00F20620" w:rsidRPr="0027168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27168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8. </w:t>
            </w:r>
            <w:proofErr w:type="spellStart"/>
            <w:r w:rsidRPr="0027168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27168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7168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anteroseptal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9E13" w14:textId="07FCD5D2" w:rsidR="00F20620" w:rsidRPr="0027168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27168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74 (0.949-0.995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CC10B8F" w14:textId="77777777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EF33C" w14:textId="3E423391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0774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84 (0.648-0.965)</w:t>
            </w:r>
          </w:p>
        </w:tc>
      </w:tr>
      <w:tr w:rsidR="00F20620" w:rsidRPr="00770687" w14:paraId="759C6405" w14:textId="3C3E678E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B43C" w14:textId="77777777" w:rsidR="00F20620" w:rsidRPr="0077068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4F91" w14:textId="77777777" w:rsidR="00F20620" w:rsidRPr="00DC5B2A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C5B2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9. </w:t>
            </w:r>
            <w:proofErr w:type="spellStart"/>
            <w:r w:rsidRPr="00DC5B2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DC5B2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C5B2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inferoseptal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4B7C" w14:textId="34E63585" w:rsidR="00F20620" w:rsidRPr="00DC5B2A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C5B2A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67 (0.802-0.991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5A980CE" w14:textId="77777777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C13B9" w14:textId="64E5242B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0774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81 (0.404-0.931)</w:t>
            </w:r>
          </w:p>
        </w:tc>
      </w:tr>
      <w:tr w:rsidR="00F20620" w:rsidRPr="00770687" w14:paraId="41000854" w14:textId="3CEF203D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0B40" w14:textId="77777777" w:rsidR="00F20620" w:rsidRPr="0077068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4B39" w14:textId="77777777" w:rsidR="00F20620" w:rsidRPr="00FE7628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E762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10. </w:t>
            </w:r>
            <w:proofErr w:type="spellStart"/>
            <w:r w:rsidRPr="00FE762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FE762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inf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4B3A9" w14:textId="6EB2F309" w:rsidR="00F20620" w:rsidRPr="00FE7628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E762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76 (0.956-0.984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ABAAFDE" w14:textId="77777777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404B" w14:textId="12BF29FE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0774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35 (0.525-0.949)</w:t>
            </w:r>
          </w:p>
        </w:tc>
      </w:tr>
      <w:tr w:rsidR="00F20620" w:rsidRPr="00770687" w14:paraId="23FE25CD" w14:textId="7868F44E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5E80" w14:textId="77777777" w:rsidR="00F20620" w:rsidRPr="0077068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2220" w14:textId="77777777" w:rsidR="00F20620" w:rsidRPr="00FE7628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E762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11. </w:t>
            </w:r>
            <w:proofErr w:type="spellStart"/>
            <w:r w:rsidRPr="00FE762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FE762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inferolater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4065C" w14:textId="1A5E85A8" w:rsidR="00F20620" w:rsidRPr="00FE7628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E7628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84 (0.951-0.995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645A173C" w14:textId="77777777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A0A3F" w14:textId="76F9B322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0774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18 (0.487-0.944)</w:t>
            </w:r>
          </w:p>
        </w:tc>
      </w:tr>
      <w:tr w:rsidR="00F20620" w:rsidRPr="00770687" w14:paraId="7F9B5DBC" w14:textId="30E476F3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E590" w14:textId="77777777" w:rsidR="00F20620" w:rsidRPr="0077068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B913" w14:textId="77777777" w:rsidR="00F20620" w:rsidRPr="00337D75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337D7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12. </w:t>
            </w:r>
            <w:proofErr w:type="spellStart"/>
            <w:r w:rsidRPr="00337D7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337D7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anterolater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C0018" w14:textId="0DC3668D" w:rsidR="00F20620" w:rsidRPr="00337D75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337D75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64 (0.933-0.980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2A4D3F81" w14:textId="77777777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3586" w14:textId="6F3A4A9C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0774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17 (0.739-0.975)</w:t>
            </w:r>
          </w:p>
        </w:tc>
      </w:tr>
      <w:tr w:rsidR="00F20620" w:rsidRPr="00770687" w14:paraId="560BA2FF" w14:textId="61465055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F880" w14:textId="77777777" w:rsidR="00F20620" w:rsidRPr="0077068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4FC12" w14:textId="77777777" w:rsidR="00F20620" w:rsidRPr="000D0B2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D0B2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3. Apical ant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39E0" w14:textId="0597B359" w:rsidR="00F20620" w:rsidRPr="000D0B2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D0B2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83 (0.966-0.988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799CD1AA" w14:textId="77777777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332A" w14:textId="708A02DD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0774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49 (0.560-0.954)</w:t>
            </w:r>
          </w:p>
        </w:tc>
      </w:tr>
      <w:tr w:rsidR="00F20620" w:rsidRPr="00770687" w14:paraId="2BD1B2EC" w14:textId="3B07DAFB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8FC50" w14:textId="77777777" w:rsidR="00F20620" w:rsidRPr="0077068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3D37" w14:textId="77777777" w:rsidR="00F20620" w:rsidRPr="00E20FC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E20FC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4. Apical sep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2AA4" w14:textId="034076D6" w:rsidR="00F20620" w:rsidRPr="00E20FC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E20FC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0.980 (0.957-0.987)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610A2C0B" w14:textId="77777777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B0C20" w14:textId="102470DB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0774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78 (0.203-0.895)</w:t>
            </w:r>
          </w:p>
        </w:tc>
      </w:tr>
      <w:tr w:rsidR="00F20620" w:rsidRPr="00770687" w14:paraId="078BA1CB" w14:textId="41ED4219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D31D" w14:textId="77777777" w:rsidR="00F20620" w:rsidRPr="0077068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CF09" w14:textId="77777777" w:rsidR="00F20620" w:rsidRPr="00902DD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902DD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5. Apical inf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75B64" w14:textId="693291EB" w:rsidR="00F20620" w:rsidRPr="00902DD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902DD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0.983 (0.941-0.995) 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1DB53310" w14:textId="77777777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3E7E" w14:textId="5E487B75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0774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93 (0.674-0.968)</w:t>
            </w:r>
          </w:p>
        </w:tc>
      </w:tr>
      <w:tr w:rsidR="00F20620" w:rsidRPr="00770687" w14:paraId="54A2BD07" w14:textId="115CFE53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12CAAD4F" w14:textId="77777777" w:rsidR="00F20620" w:rsidRPr="0077068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76AE6" w14:textId="77777777" w:rsidR="00F20620" w:rsidRPr="009154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91546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6. Apical lateral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vAlign w:val="center"/>
          </w:tcPr>
          <w:p w14:paraId="0E7C99B4" w14:textId="2B282823" w:rsidR="00F20620" w:rsidRPr="009154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91546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74 (0.921-0.992)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573B45C4" w14:textId="77777777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vAlign w:val="center"/>
          </w:tcPr>
          <w:p w14:paraId="5F78985D" w14:textId="4B74B472" w:rsidR="00F20620" w:rsidRPr="0000774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07749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18 (0.743-0.976)</w:t>
            </w:r>
          </w:p>
        </w:tc>
      </w:tr>
      <w:tr w:rsidR="00F20620" w:rsidRPr="00D92050" w14:paraId="71A1FE78" w14:textId="7A699280" w:rsidTr="00F20620">
        <w:trPr>
          <w:trHeight w:val="29"/>
          <w:jc w:val="center"/>
        </w:trPr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55F0A9A2" w14:textId="77777777" w:rsidR="00F20620" w:rsidRPr="00D9205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4"/>
                <w:szCs w:val="4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88937" w14:textId="77777777" w:rsidR="00F20620" w:rsidRPr="00D9205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4"/>
                <w:szCs w:val="4"/>
                <w:lang w:eastAsia="es-ES"/>
              </w:rPr>
            </w:pP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vAlign w:val="center"/>
          </w:tcPr>
          <w:p w14:paraId="38A4C2E5" w14:textId="77777777" w:rsidR="00F20620" w:rsidRPr="00D9205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4"/>
                <w:szCs w:val="4"/>
                <w:lang w:eastAsia="es-ES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78DC7396" w14:textId="77777777" w:rsidR="00F20620" w:rsidRPr="00D9205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4"/>
                <w:szCs w:val="4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vAlign w:val="center"/>
          </w:tcPr>
          <w:p w14:paraId="55CFD996" w14:textId="17F04D91" w:rsidR="00F20620" w:rsidRPr="00D9205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4"/>
                <w:szCs w:val="4"/>
                <w:lang w:eastAsia="es-ES"/>
              </w:rPr>
            </w:pPr>
          </w:p>
        </w:tc>
      </w:tr>
      <w:tr w:rsidR="00F20620" w:rsidRPr="00881263" w14:paraId="6A4EA7E6" w14:textId="390C5B1F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bottom w:val="nil"/>
              <w:right w:val="nil"/>
            </w:tcBorders>
            <w:vAlign w:val="center"/>
          </w:tcPr>
          <w:p w14:paraId="023A978E" w14:textId="40C27780" w:rsidR="00F20620" w:rsidRPr="00B0230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s-ES_tradnl"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S</w:t>
            </w: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C62E" w14:textId="77777777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9574F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. Basal anterior</w:t>
            </w:r>
          </w:p>
        </w:tc>
        <w:tc>
          <w:tcPr>
            <w:tcW w:w="2216" w:type="dxa"/>
            <w:tcBorders>
              <w:left w:val="nil"/>
              <w:bottom w:val="nil"/>
              <w:right w:val="nil"/>
            </w:tcBorders>
          </w:tcPr>
          <w:p w14:paraId="29C390E8" w14:textId="4E5112E5" w:rsidR="00F20620" w:rsidRPr="00FF7A5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val="es-ES_tradnl" w:eastAsia="es-ES"/>
              </w:rPr>
            </w:pPr>
            <w:r w:rsidRPr="00FF7A5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61 (0.883-0.987)</w:t>
            </w:r>
          </w:p>
        </w:tc>
        <w:tc>
          <w:tcPr>
            <w:tcW w:w="303" w:type="dxa"/>
            <w:tcBorders>
              <w:left w:val="nil"/>
              <w:bottom w:val="nil"/>
              <w:right w:val="nil"/>
            </w:tcBorders>
          </w:tcPr>
          <w:p w14:paraId="2DCAFF59" w14:textId="77777777" w:rsidR="00F20620" w:rsidRPr="009574F4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left w:val="nil"/>
              <w:bottom w:val="nil"/>
              <w:right w:val="nil"/>
            </w:tcBorders>
          </w:tcPr>
          <w:p w14:paraId="2501F73A" w14:textId="3C4B3F5F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83 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2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28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F20620" w:rsidRPr="00881263" w14:paraId="01ED199C" w14:textId="5556CD94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57E6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05F2" w14:textId="77777777" w:rsidR="00F20620" w:rsidRPr="00FF7A5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F7A5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3. Basal </w:t>
            </w:r>
            <w:proofErr w:type="spellStart"/>
            <w:r w:rsidRPr="00FF7A5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inferoseptal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15CE444" w14:textId="6ED3B0D9" w:rsidR="00F20620" w:rsidRPr="00FF7A5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F7A56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09 (0.310-0.896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6670DDCA" w14:textId="77777777" w:rsidR="00F20620" w:rsidRPr="009574F4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C8D96B7" w14:textId="5FB2B905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0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42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41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F20620" w:rsidRPr="00881263" w14:paraId="4C56DD81" w14:textId="331FAF37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22DA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F359" w14:textId="77777777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9574F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4. Basal inf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F7141F9" w14:textId="402C439F" w:rsidR="00F20620" w:rsidRPr="00E442C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E442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24 (0.401-0.904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7E064B3" w14:textId="77777777" w:rsidR="00F20620" w:rsidRPr="009574F4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970EC0C" w14:textId="12F97A95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37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2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5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</w:tr>
      <w:tr w:rsidR="00F20620" w:rsidRPr="00881263" w14:paraId="5E2ED84A" w14:textId="2A75E16E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A9F1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454F" w14:textId="77777777" w:rsidR="00F20620" w:rsidRPr="00E442C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E442C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6. Basal anterolater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17DE1D4" w14:textId="02C597EE" w:rsidR="00F20620" w:rsidRPr="00E442C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E442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98 (0.715-0.966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97C8E64" w14:textId="77777777" w:rsidR="00F20620" w:rsidRPr="009574F4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9F6AB2E" w14:textId="4683CDD7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8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1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.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20620" w:rsidRPr="00881263" w14:paraId="590A4867" w14:textId="0B13A00C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C6EA4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68AA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7. </w:t>
            </w:r>
            <w:proofErr w:type="spellStart"/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ant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7EC5087D" w14:textId="7F6E1EF7" w:rsidR="00F20620" w:rsidRPr="00E442C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E442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42 (0.580-0.946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06755DA" w14:textId="77777777" w:rsidR="00F20620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1FFAB2F6" w14:textId="4A6F71A3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82 (0.429-0.928)</w:t>
            </w:r>
          </w:p>
        </w:tc>
      </w:tr>
      <w:tr w:rsidR="00F20620" w:rsidRPr="00881263" w14:paraId="283D4D04" w14:textId="2515EEF4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EFAD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8B73" w14:textId="77777777" w:rsidR="00F20620" w:rsidRPr="0025565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9. </w:t>
            </w:r>
            <w:proofErr w:type="spellStart"/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inferoseptal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2EB9F2F" w14:textId="72ACDB64" w:rsidR="00F20620" w:rsidRPr="00E442C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E442C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04 (0.301-0.894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730FCF3D" w14:textId="77777777" w:rsidR="00F20620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422F3584" w14:textId="07556BA8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19 (0.132-0.865)</w:t>
            </w:r>
          </w:p>
        </w:tc>
      </w:tr>
      <w:tr w:rsidR="00F20620" w:rsidRPr="00881263" w14:paraId="5591C5DB" w14:textId="2D6FDD66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6985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EFB4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10. </w:t>
            </w:r>
            <w:proofErr w:type="spellStart"/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inf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1A4A4CF" w14:textId="174A91CD" w:rsidR="00F20620" w:rsidRPr="00A92F0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A92F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16 (0.522-0.937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2F55C0FC" w14:textId="77777777" w:rsidR="00F20620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5C9FC446" w14:textId="408E54BE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95 (0.261-0.896)</w:t>
            </w:r>
          </w:p>
        </w:tc>
      </w:tr>
      <w:tr w:rsidR="00F20620" w:rsidRPr="00881263" w14:paraId="173FE3EB" w14:textId="45AAD64C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51BF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4B466" w14:textId="77777777" w:rsidR="00F20620" w:rsidRPr="0025565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12. </w:t>
            </w:r>
            <w:proofErr w:type="spellStart"/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anterolater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600986BE" w14:textId="4D63FE66" w:rsidR="00F20620" w:rsidRPr="00A92F0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A92F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26 (0.787-0.975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76DA152" w14:textId="77777777" w:rsidR="00F20620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734B3E6" w14:textId="07D953B9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60 (0.606-0.955)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20620" w:rsidRPr="00881263" w14:paraId="4CEEDED0" w14:textId="08E0BF0A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77D33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C44C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3. Apical ant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34B98F59" w14:textId="714EA791" w:rsidR="00F20620" w:rsidRPr="00A92F0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A92F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20 (0.771-0.973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185FC61" w14:textId="77777777" w:rsidR="00F20620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67BC918A" w14:textId="03D29AB6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74 (0.223-0.887)</w:t>
            </w:r>
          </w:p>
        </w:tc>
      </w:tr>
      <w:tr w:rsidR="00F20620" w:rsidRPr="00881263" w14:paraId="306C3DD0" w14:textId="720DB8CA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6B825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0A1A" w14:textId="77777777" w:rsidR="00F20620" w:rsidRPr="0025565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4. Apical sep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</w:tcPr>
          <w:p w14:paraId="09177D2A" w14:textId="28C0F4E0" w:rsidR="00F20620" w:rsidRPr="00A92F0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A92F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82 (0.449-0.924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62EE66B9" w14:textId="77777777" w:rsidR="00F20620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</w:tcPr>
          <w:p w14:paraId="003E2BD1" w14:textId="4C2FDAEC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74 (0.063-0.847)</w:t>
            </w:r>
          </w:p>
        </w:tc>
      </w:tr>
      <w:tr w:rsidR="00F20620" w:rsidRPr="00881263" w14:paraId="182ED26A" w14:textId="58A8F86A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438C2F73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3547" w14:textId="77777777" w:rsidR="00F20620" w:rsidRPr="0025565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5. Apical inferior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</w:tcPr>
          <w:p w14:paraId="06D9D138" w14:textId="7073C617" w:rsidR="00F20620" w:rsidRPr="00A92F0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A92F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60 (0.622-0.953)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4C304072" w14:textId="77777777" w:rsidR="00F20620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14:paraId="31A048D3" w14:textId="6EE7C2FC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55 (0.034-0.839)</w:t>
            </w:r>
            <w:r w:rsidRPr="009574F4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F20620" w:rsidRPr="00881263" w14:paraId="59216C73" w14:textId="1E713245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574AE514" w14:textId="77777777" w:rsidR="00F20620" w:rsidRPr="0088126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30F6C" w14:textId="77777777" w:rsidR="00F20620" w:rsidRPr="0025565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255653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6. Apical lateral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</w:tcPr>
          <w:p w14:paraId="7AB3964C" w14:textId="4C9F3942" w:rsidR="00F20620" w:rsidRPr="00A92F09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A92F09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15 (0.759-0.972)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19758C90" w14:textId="77777777" w:rsidR="00F20620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14:paraId="64CFA478" w14:textId="72253BD7" w:rsidR="00F20620" w:rsidRPr="009574F4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57 (0.042-0.841)</w:t>
            </w:r>
          </w:p>
        </w:tc>
      </w:tr>
      <w:tr w:rsidR="00F20620" w:rsidRPr="00D92050" w14:paraId="35DD3AEC" w14:textId="284A41B1" w:rsidTr="00F20620">
        <w:trPr>
          <w:trHeight w:val="61"/>
          <w:jc w:val="center"/>
        </w:trPr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1D3DBFE2" w14:textId="77777777" w:rsidR="00F20620" w:rsidRPr="00D9205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4"/>
                <w:szCs w:val="4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F71099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4"/>
                <w:szCs w:val="4"/>
                <w:lang w:eastAsia="es-ES"/>
              </w:rPr>
            </w:pP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</w:tcPr>
          <w:p w14:paraId="7544B311" w14:textId="77777777" w:rsidR="00F20620" w:rsidRPr="00131D66" w:rsidRDefault="00F20620" w:rsidP="00F20620">
            <w:pPr>
              <w:spacing w:after="0" w:line="240" w:lineRule="auto"/>
              <w:rPr>
                <w:rFonts w:ascii="Times New Roman" w:hAnsi="Times New Roman"/>
                <w:color w:val="FF0000"/>
                <w:sz w:val="4"/>
                <w:szCs w:val="4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467991EF" w14:textId="77777777" w:rsidR="00F20620" w:rsidRPr="00131D66" w:rsidRDefault="00F20620" w:rsidP="00F20620">
            <w:pPr>
              <w:spacing w:after="0" w:line="240" w:lineRule="auto"/>
              <w:rPr>
                <w:rFonts w:ascii="Times New Roman" w:hAnsi="Times New Roman"/>
                <w:color w:val="FF0000"/>
                <w:sz w:val="4"/>
                <w:szCs w:val="4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14:paraId="158CCE67" w14:textId="4D9E218A" w:rsidR="00F20620" w:rsidRPr="00131D66" w:rsidRDefault="00F20620" w:rsidP="00F20620">
            <w:pPr>
              <w:spacing w:after="0" w:line="240" w:lineRule="auto"/>
              <w:rPr>
                <w:rFonts w:ascii="Times New Roman" w:hAnsi="Times New Roman"/>
                <w:color w:val="FF0000"/>
                <w:sz w:val="4"/>
                <w:szCs w:val="4"/>
              </w:rPr>
            </w:pPr>
          </w:p>
        </w:tc>
      </w:tr>
      <w:tr w:rsidR="00F20620" w:rsidRPr="00881263" w14:paraId="75B2A4FD" w14:textId="4046C9A7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right w:val="nil"/>
            </w:tcBorders>
            <w:vAlign w:val="center"/>
          </w:tcPr>
          <w:p w14:paraId="724A676B" w14:textId="085B6F97" w:rsidR="00F20620" w:rsidRPr="0088126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R-CS</w:t>
            </w:r>
          </w:p>
        </w:tc>
        <w:tc>
          <w:tcPr>
            <w:tcW w:w="2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6E6670" w14:textId="23ECA779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. Basal anterior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455CA630" w14:textId="0A7BA41C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15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09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22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 w14:paraId="7AC65876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left w:val="nil"/>
              <w:right w:val="nil"/>
            </w:tcBorders>
            <w:vAlign w:val="center"/>
          </w:tcPr>
          <w:p w14:paraId="1FB2BCF6" w14:textId="1AC3E025" w:rsidR="00F20620" w:rsidRPr="007666C6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21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15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28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145F9615" w14:textId="46EACB9B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right w:val="nil"/>
            </w:tcBorders>
            <w:vAlign w:val="center"/>
          </w:tcPr>
          <w:p w14:paraId="617074E5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41601E" w14:textId="1141EEE2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2. Basal </w:t>
            </w:r>
            <w:proofErr w:type="spellStart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anteroseptal</w:t>
            </w:r>
            <w:proofErr w:type="spellEnd"/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11111A18" w14:textId="14B25F51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19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42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84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 w14:paraId="7C5B97E4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left w:val="nil"/>
              <w:right w:val="nil"/>
            </w:tcBorders>
            <w:vAlign w:val="center"/>
          </w:tcPr>
          <w:p w14:paraId="4AC174FD" w14:textId="677AB64B" w:rsidR="00F20620" w:rsidRPr="007666C6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21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44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16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04389338" w14:textId="4F8611A5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right w:val="nil"/>
            </w:tcBorders>
            <w:vAlign w:val="center"/>
          </w:tcPr>
          <w:p w14:paraId="320D6365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AAE345" w14:textId="30F65FF7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3. Basal </w:t>
            </w:r>
            <w:proofErr w:type="spellStart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inferoseptal</w:t>
            </w:r>
            <w:proofErr w:type="spellEnd"/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24DDB625" w14:textId="5A01F6B5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456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153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51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 w14:paraId="6664992C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left w:val="nil"/>
              <w:right w:val="nil"/>
            </w:tcBorders>
            <w:vAlign w:val="center"/>
          </w:tcPr>
          <w:p w14:paraId="132E4142" w14:textId="69B046B1" w:rsidR="00F20620" w:rsidRPr="007666C6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444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141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39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03526A52" w14:textId="278A3246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right w:val="nil"/>
            </w:tcBorders>
            <w:vAlign w:val="center"/>
          </w:tcPr>
          <w:p w14:paraId="09746F17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D66B1E" w14:textId="158861EB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4. Basal inferior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06D84CB9" w14:textId="18625A5E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54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253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59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 w14:paraId="27A29F6B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left w:val="nil"/>
              <w:right w:val="nil"/>
            </w:tcBorders>
            <w:vAlign w:val="center"/>
          </w:tcPr>
          <w:p w14:paraId="3AC5AAA8" w14:textId="2A94E046" w:rsidR="00F20620" w:rsidRPr="007666C6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04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203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09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40BDF3D5" w14:textId="49F28538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right w:val="nil"/>
            </w:tcBorders>
            <w:vAlign w:val="center"/>
          </w:tcPr>
          <w:p w14:paraId="0BC588C9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D34F4" w14:textId="1027B451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5. Basal inferolateral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5F854C5F" w14:textId="10318F1C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71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11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38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 w14:paraId="09531630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left w:val="nil"/>
              <w:right w:val="nil"/>
            </w:tcBorders>
            <w:vAlign w:val="center"/>
          </w:tcPr>
          <w:p w14:paraId="17B8F44C" w14:textId="21F13360" w:rsidR="00F20620" w:rsidRPr="007666C6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</w:t>
            </w:r>
            <w:r w:rsidR="007525E2"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5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61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</w:t>
            </w:r>
            <w:r w:rsidR="007525E2"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45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</w:t>
            </w:r>
            <w:r w:rsidR="007525E2"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830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4B34503C" w14:textId="72D0EAC2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right w:val="nil"/>
            </w:tcBorders>
            <w:vAlign w:val="center"/>
          </w:tcPr>
          <w:p w14:paraId="52401A27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3839F7" w14:textId="6E377F85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6. Basal anterolateral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08146C82" w14:textId="619D259E" w:rsidR="00F20620" w:rsidRPr="00BF7452" w:rsidRDefault="00BF7452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99 (0.661-0.913)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 w14:paraId="76F8B0FB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left w:val="nil"/>
              <w:right w:val="nil"/>
            </w:tcBorders>
            <w:vAlign w:val="center"/>
          </w:tcPr>
          <w:p w14:paraId="3F65596D" w14:textId="3D4CAD63" w:rsidR="00F20620" w:rsidRPr="007666C6" w:rsidRDefault="007525E2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61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01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28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2EF4B030" w14:textId="2CAC5996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F3C7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D4F0" w14:textId="188DDD6F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7. </w:t>
            </w:r>
            <w:proofErr w:type="spellStart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ant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C524" w14:textId="70D74912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38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35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42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52274A56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2498D" w14:textId="41A47BB1" w:rsidR="00F20620" w:rsidRPr="007666C6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12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09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16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49563278" w14:textId="6AE730A6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E851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652F" w14:textId="37F9B941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8. </w:t>
            </w:r>
            <w:proofErr w:type="spellStart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anteroseptal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E9C5B" w14:textId="0E1B1A73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73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48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03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7E34D753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9633" w14:textId="5E2A0F23" w:rsidR="00F20620" w:rsidRPr="007666C6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23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98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53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5B417758" w14:textId="00435496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0ADB1098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5962" w14:textId="243EF17F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9. </w:t>
            </w:r>
            <w:proofErr w:type="spellStart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inferoseptal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vAlign w:val="center"/>
          </w:tcPr>
          <w:p w14:paraId="6E29C6FC" w14:textId="2AC958CA" w:rsidR="00F20620" w:rsidRPr="00BF7452" w:rsidRDefault="00BF7452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59 (0.262-0.839)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3A69F3AD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vAlign w:val="center"/>
          </w:tcPr>
          <w:p w14:paraId="152528E6" w14:textId="337FA74E" w:rsidR="00F20620" w:rsidRPr="007666C6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34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237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14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31848262" w14:textId="479C10D7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A97D1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0E08" w14:textId="77777777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10. </w:t>
            </w:r>
            <w:proofErr w:type="spellStart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inf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3254" w14:textId="1F11518A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7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31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15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1977AA4C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E118" w14:textId="43422717" w:rsidR="00F20620" w:rsidRPr="007666C6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41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02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86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1DA42033" w14:textId="0F405221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3CA18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CFBBE" w14:textId="0B8E7ABD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11. </w:t>
            </w:r>
            <w:proofErr w:type="spellStart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inferolater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A022" w14:textId="7671E77B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1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5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75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5743E5C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EC839" w14:textId="5BE26955" w:rsidR="00F20620" w:rsidRPr="007666C6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76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16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7666C6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41</w:t>
            </w:r>
            <w:r w:rsidR="00C45B74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15008379" w14:textId="33355839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10CE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853A" w14:textId="58AD69CF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12. </w:t>
            </w:r>
            <w:proofErr w:type="spellStart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anterolater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4EC79" w14:textId="0ACA5D69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99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491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94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74B5D8DC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0A5A7" w14:textId="42C8AA11" w:rsidR="00F20620" w:rsidRPr="00F36A7E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51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443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46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34CACA25" w14:textId="5B40738F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06A09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B423" w14:textId="7BC1B9EC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3. Apical ant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6686" w14:textId="07199072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6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31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94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5A181EAF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9284" w14:textId="27311941" w:rsidR="00F20620" w:rsidRPr="00F36A7E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49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20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83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7A2BFC56" w14:textId="1730EFF6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3B0B7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43A8" w14:textId="77777777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4. Apical sep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6271" w14:textId="7AC708B4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55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8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29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315BB302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1F4A" w14:textId="22F86BBC" w:rsidR="00F20620" w:rsidRPr="00F36A7E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14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39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88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51F612C2" w14:textId="7D61D32A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601CFAAA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4571" w14:textId="77777777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5. Apical inferior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</w:tcPr>
          <w:p w14:paraId="0E79D94B" w14:textId="343A1382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17</w:t>
            </w:r>
            <w:r w:rsidR="00B66302" w:rsidRPr="00BF74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BF74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93</w:t>
            </w:r>
            <w:r w:rsidR="00B66302" w:rsidRPr="00BF74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BF74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2</w:t>
            </w:r>
            <w:r w:rsidR="00BF7452" w:rsidRPr="00BF74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64941B42" w14:textId="77777777" w:rsidR="00F20620" w:rsidRPr="00F36A7E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14:paraId="3C46A5C4" w14:textId="2F49DA59" w:rsidR="00F20620" w:rsidRPr="00F36A7E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71</w:t>
            </w:r>
            <w:r w:rsidR="00C45B74"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47</w:t>
            </w:r>
            <w:r w:rsidR="00C45B74"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74</w:t>
            </w:r>
            <w:r w:rsidR="00C45B74"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20620" w:rsidRPr="00881263" w14:paraId="394B4439" w14:textId="65B8CBF6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C621A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784F" w14:textId="3A484157" w:rsidR="00F20620" w:rsidRPr="00BF7452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6. Apical later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021BA" w14:textId="4EADA523" w:rsidR="00F20620" w:rsidRPr="00BF7452" w:rsidRDefault="009135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28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65</w:t>
            </w:r>
            <w:r w:rsidR="00B6630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7</w:t>
            </w:r>
            <w:r w:rsidR="00BF7452" w:rsidRPr="00BF7452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B35D73F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71FDD" w14:textId="228DF016" w:rsidR="00F20620" w:rsidRPr="00F36A7E" w:rsidRDefault="002A72F5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03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40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45</w:t>
            </w:r>
            <w:r w:rsidR="00C45B74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D92050" w14:paraId="4DF208F1" w14:textId="1F3EB5AD" w:rsidTr="00F20620">
        <w:trPr>
          <w:trHeight w:val="61"/>
          <w:jc w:val="center"/>
        </w:trPr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1D6257AD" w14:textId="77777777" w:rsidR="00F20620" w:rsidRPr="00D9205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4"/>
                <w:szCs w:val="4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CA3F25" w14:textId="77777777" w:rsidR="00F20620" w:rsidRPr="00131D66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4"/>
                <w:szCs w:val="4"/>
                <w:lang w:eastAsia="es-ES"/>
              </w:rPr>
            </w:pP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</w:tcPr>
          <w:p w14:paraId="49E54A3A" w14:textId="77777777" w:rsidR="00F20620" w:rsidRPr="00131D66" w:rsidRDefault="00F20620" w:rsidP="00F20620">
            <w:pPr>
              <w:spacing w:after="0" w:line="240" w:lineRule="auto"/>
              <w:rPr>
                <w:rFonts w:ascii="Times New Roman" w:hAnsi="Times New Roman"/>
                <w:color w:val="FF0000"/>
                <w:sz w:val="4"/>
                <w:szCs w:val="4"/>
              </w:rPr>
            </w:pP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79F602F1" w14:textId="77777777" w:rsidR="00F20620" w:rsidRPr="00F36A7E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4"/>
                <w:szCs w:val="4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14:paraId="2A163690" w14:textId="6B8F77DB" w:rsidR="00F20620" w:rsidRPr="00F36A7E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4"/>
                <w:szCs w:val="4"/>
              </w:rPr>
            </w:pPr>
          </w:p>
        </w:tc>
      </w:tr>
      <w:tr w:rsidR="00F20620" w:rsidRPr="00881263" w14:paraId="5667A5AC" w14:textId="16731426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right w:val="nil"/>
            </w:tcBorders>
            <w:vAlign w:val="center"/>
          </w:tcPr>
          <w:p w14:paraId="594DF51E" w14:textId="647FDF57" w:rsidR="00F20620" w:rsidRPr="00881263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R-LS</w:t>
            </w:r>
          </w:p>
        </w:tc>
        <w:tc>
          <w:tcPr>
            <w:tcW w:w="2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C16B7F" w14:textId="77777777" w:rsidR="00F20620" w:rsidRPr="00D370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. Basal anterior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7D45BAAE" w14:textId="552743DC" w:rsidR="00F20620" w:rsidRPr="00D37057" w:rsidRDefault="00C9242B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97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492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02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  <w:r w:rsidR="00F20620"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 w14:paraId="25E55961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left w:val="nil"/>
              <w:right w:val="nil"/>
            </w:tcBorders>
            <w:vAlign w:val="center"/>
          </w:tcPr>
          <w:p w14:paraId="5E7CE458" w14:textId="436ACB70" w:rsidR="00F20620" w:rsidRPr="00F36A7E" w:rsidRDefault="00DC1EFD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03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498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08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B21DB0" w:rsidRPr="00881263" w14:paraId="5168639B" w14:textId="30FC5D23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right w:val="nil"/>
            </w:tcBorders>
            <w:vAlign w:val="center"/>
          </w:tcPr>
          <w:p w14:paraId="73CFF8AF" w14:textId="77777777" w:rsidR="00B21DB0" w:rsidRDefault="00B21DB0" w:rsidP="00B21DB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843682" w14:textId="77777777" w:rsidR="00B21DB0" w:rsidRPr="00D37057" w:rsidRDefault="00B21DB0" w:rsidP="00B21DB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3. Basal </w:t>
            </w:r>
            <w:proofErr w:type="spellStart"/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inferoseptal</w:t>
            </w:r>
            <w:proofErr w:type="spellEnd"/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472BC01D" w14:textId="5E632490" w:rsidR="00B21DB0" w:rsidRPr="00D37057" w:rsidRDefault="00B21DB0" w:rsidP="00B21DB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63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43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3-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93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 w14:paraId="7D324351" w14:textId="77777777" w:rsidR="00B21DB0" w:rsidRPr="00F36A7E" w:rsidRDefault="00B21DB0" w:rsidP="00B21DB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left w:val="nil"/>
              <w:right w:val="nil"/>
            </w:tcBorders>
            <w:vAlign w:val="center"/>
          </w:tcPr>
          <w:p w14:paraId="6D6FAC91" w14:textId="730B72FB" w:rsidR="00B21DB0" w:rsidRPr="00F36A7E" w:rsidRDefault="00B21DB0" w:rsidP="00B21DB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442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135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52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467A5AD0" w14:textId="464741F8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right w:val="nil"/>
            </w:tcBorders>
            <w:vAlign w:val="center"/>
          </w:tcPr>
          <w:p w14:paraId="2CC20933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E7C5D7" w14:textId="77777777" w:rsidR="00F20620" w:rsidRPr="00D370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4. Basal inferior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189D9A8E" w14:textId="1C7E99C2" w:rsidR="00F20620" w:rsidRPr="00D37057" w:rsidRDefault="00C9242B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92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292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92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 w14:paraId="12D68AB4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left w:val="nil"/>
              <w:right w:val="nil"/>
            </w:tcBorders>
            <w:vAlign w:val="center"/>
          </w:tcPr>
          <w:p w14:paraId="18A5D321" w14:textId="19470B96" w:rsidR="00F20620" w:rsidRPr="00F36A7E" w:rsidRDefault="00B21DB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342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042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42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215C890F" w14:textId="3271AED7" w:rsidTr="00F20620">
        <w:trPr>
          <w:trHeight w:val="261"/>
          <w:jc w:val="center"/>
        </w:trPr>
        <w:tc>
          <w:tcPr>
            <w:tcW w:w="1048" w:type="dxa"/>
            <w:tcBorders>
              <w:left w:val="nil"/>
              <w:right w:val="nil"/>
            </w:tcBorders>
            <w:vAlign w:val="center"/>
          </w:tcPr>
          <w:p w14:paraId="3A14580D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82B4C1" w14:textId="77777777" w:rsidR="00F20620" w:rsidRPr="00D370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6. Basal anterolateral</w:t>
            </w:r>
          </w:p>
        </w:tc>
        <w:tc>
          <w:tcPr>
            <w:tcW w:w="2216" w:type="dxa"/>
            <w:tcBorders>
              <w:left w:val="nil"/>
              <w:right w:val="nil"/>
            </w:tcBorders>
            <w:vAlign w:val="center"/>
          </w:tcPr>
          <w:p w14:paraId="665D1545" w14:textId="3FDD5B1A" w:rsidR="00F20620" w:rsidRPr="00D37057" w:rsidRDefault="00C9242B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highlight w:val="cyan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46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760.916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left w:val="nil"/>
              <w:right w:val="nil"/>
            </w:tcBorders>
          </w:tcPr>
          <w:p w14:paraId="03902880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highlight w:val="cyan"/>
                <w:lang w:eastAsia="es-ES"/>
              </w:rPr>
            </w:pPr>
          </w:p>
        </w:tc>
        <w:tc>
          <w:tcPr>
            <w:tcW w:w="2217" w:type="dxa"/>
            <w:tcBorders>
              <w:left w:val="nil"/>
              <w:right w:val="nil"/>
            </w:tcBorders>
            <w:vAlign w:val="center"/>
          </w:tcPr>
          <w:p w14:paraId="2A1577A1" w14:textId="55942B78" w:rsidR="00F20620" w:rsidRPr="00F36A7E" w:rsidRDefault="00A74E24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51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421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81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2DD7EB6C" w14:textId="03D9B718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2D9B7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73671" w14:textId="77777777" w:rsidR="00F20620" w:rsidRPr="00D370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7. </w:t>
            </w:r>
            <w:proofErr w:type="spellStart"/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ant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7BB9" w14:textId="29FCD40E" w:rsidR="00F20620" w:rsidRPr="00D37057" w:rsidRDefault="00C9242B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92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42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42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43A7E1A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EA77E" w14:textId="30547A5A" w:rsidR="00F20620" w:rsidRPr="00F36A7E" w:rsidRDefault="00A74E24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66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16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16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0564CA7F" w14:textId="247C300C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18BE7FDA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9BE5" w14:textId="77777777" w:rsidR="00F20620" w:rsidRPr="00D370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9. </w:t>
            </w:r>
            <w:proofErr w:type="spellStart"/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inferoseptal</w:t>
            </w:r>
            <w:proofErr w:type="spellEnd"/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  <w:vAlign w:val="center"/>
          </w:tcPr>
          <w:p w14:paraId="0CD887E5" w14:textId="635FEE3B" w:rsidR="00F20620" w:rsidRPr="00D37057" w:rsidRDefault="00C9242B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28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363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93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30A7E59D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  <w:vAlign w:val="center"/>
          </w:tcPr>
          <w:p w14:paraId="22BECAEE" w14:textId="33E6ADC8" w:rsidR="00F20620" w:rsidRPr="00F36A7E" w:rsidRDefault="00A74E24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31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226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36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09E09235" w14:textId="3EB7CE53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281B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4F9B" w14:textId="77777777" w:rsidR="00F20620" w:rsidRPr="00D370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10. </w:t>
            </w:r>
            <w:proofErr w:type="spellStart"/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inf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E9ED6" w14:textId="724342C5" w:rsidR="00F20620" w:rsidRPr="00D37057" w:rsidRDefault="00C9242B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75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475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75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5EDCC351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6E88" w14:textId="33A59864" w:rsidR="00F20620" w:rsidRPr="00F36A7E" w:rsidRDefault="00A74E24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79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314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44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54CF36B2" w14:textId="55D339A3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1688F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0E70" w14:textId="77777777" w:rsidR="00F20620" w:rsidRPr="00D370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12. </w:t>
            </w:r>
            <w:proofErr w:type="spellStart"/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Mid</w:t>
            </w:r>
            <w:proofErr w:type="spellEnd"/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anterolater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7CC62" w14:textId="19656AA4" w:rsidR="00F20620" w:rsidRPr="00D37057" w:rsidRDefault="00C9242B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43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393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93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1CFC66C4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CB6E6" w14:textId="72D3F9C9" w:rsidR="00F20620" w:rsidRPr="00F36A7E" w:rsidRDefault="00B21DB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595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345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45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044B80F1" w14:textId="5C132B1E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23032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A65D" w14:textId="77777777" w:rsidR="00F20620" w:rsidRPr="00D370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3. Apical anterior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DFA19" w14:textId="62B8DEC8" w:rsidR="00F20620" w:rsidRPr="00D37057" w:rsidRDefault="00C9242B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26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86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66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6D5E9051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4094" w14:textId="49227C78" w:rsidR="00F20620" w:rsidRPr="00F36A7E" w:rsidRDefault="00B21DB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15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75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55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42897679" w14:textId="0C294A20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E5AFE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9A03" w14:textId="77777777" w:rsidR="00F20620" w:rsidRPr="00D370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4. Apical sept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59D4" w14:textId="69478A40" w:rsidR="00F20620" w:rsidRPr="00D37057" w:rsidRDefault="0000585E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00585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9</w:t>
            </w:r>
            <w:r w:rsidRPr="0000585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00585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</w:t>
            </w:r>
            <w:r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2</w:t>
            </w:r>
            <w:r w:rsidRPr="0000585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5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00585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25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4D809F3D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E2A7E" w14:textId="4B0DE960" w:rsidR="00F20620" w:rsidRPr="00F36A7E" w:rsidRDefault="00B21DB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641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441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41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881263" w14:paraId="0E7D7EA7" w14:textId="49751B8C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right w:val="nil"/>
            </w:tcBorders>
            <w:vAlign w:val="center"/>
          </w:tcPr>
          <w:p w14:paraId="2E92D2C1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04F0" w14:textId="77777777" w:rsidR="00F20620" w:rsidRPr="00D370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5. Apical inferior</w:t>
            </w:r>
          </w:p>
        </w:tc>
        <w:tc>
          <w:tcPr>
            <w:tcW w:w="2216" w:type="dxa"/>
            <w:tcBorders>
              <w:top w:val="nil"/>
              <w:left w:val="nil"/>
              <w:right w:val="nil"/>
            </w:tcBorders>
          </w:tcPr>
          <w:p w14:paraId="4F464853" w14:textId="788FB328" w:rsidR="00F20620" w:rsidRPr="00D37057" w:rsidRDefault="00C9242B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24</w:t>
            </w:r>
            <w:r w:rsidR="00B21DB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D3705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84</w:t>
            </w:r>
            <w:r w:rsidR="00B21DB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D3705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64</w:t>
            </w:r>
            <w:r w:rsidR="00B21DB0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right w:val="nil"/>
            </w:tcBorders>
          </w:tcPr>
          <w:p w14:paraId="26548C37" w14:textId="77777777" w:rsidR="00F20620" w:rsidRPr="00F36A7E" w:rsidRDefault="00F20620" w:rsidP="00F20620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17" w:type="dxa"/>
            <w:tcBorders>
              <w:top w:val="nil"/>
              <w:left w:val="nil"/>
              <w:right w:val="nil"/>
            </w:tcBorders>
          </w:tcPr>
          <w:p w14:paraId="0C4A1D90" w14:textId="6FBEE349" w:rsidR="00F20620" w:rsidRPr="00F36A7E" w:rsidRDefault="00B21DB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78</w:t>
            </w:r>
            <w:r w:rsidR="00F36A7E"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</w:t>
            </w:r>
            <w:r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38</w:t>
            </w:r>
            <w:r w:rsidR="00F36A7E"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</w:t>
            </w:r>
            <w:r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918</w:t>
            </w:r>
            <w:r w:rsidR="00F36A7E" w:rsidRPr="00F36A7E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F20620" w:rsidRPr="00881263" w14:paraId="0D05B3B2" w14:textId="405DF7A2" w:rsidTr="00F20620">
        <w:trPr>
          <w:trHeight w:val="261"/>
          <w:jc w:val="center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0805D" w14:textId="77777777" w:rsidR="00F20620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7CBA" w14:textId="77777777" w:rsidR="00F20620" w:rsidRPr="00D37057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16. Apical latera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2B8AD" w14:textId="3BD8F3AD" w:rsidR="00F20620" w:rsidRPr="00D37057" w:rsidRDefault="00C9242B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80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10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D37057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50</w:t>
            </w:r>
            <w:r w:rsidR="00B21DB0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303" w:type="dxa"/>
            <w:tcBorders>
              <w:top w:val="nil"/>
              <w:left w:val="nil"/>
              <w:bottom w:val="nil"/>
              <w:right w:val="nil"/>
            </w:tcBorders>
          </w:tcPr>
          <w:p w14:paraId="0AAFF475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4BFE8" w14:textId="09225871" w:rsidR="00F20620" w:rsidRPr="00F36A7E" w:rsidRDefault="00A74E24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</w:pP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855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 xml:space="preserve"> (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785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-</w:t>
            </w:r>
            <w:r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0.925</w:t>
            </w:r>
            <w:r w:rsidR="00F36A7E" w:rsidRPr="00F36A7E">
              <w:rPr>
                <w:rFonts w:ascii="Times New Roman" w:eastAsia="Times New Roman" w:hAnsi="Times New Roman"/>
                <w:color w:val="000000" w:themeColor="text1"/>
                <w:sz w:val="20"/>
                <w:szCs w:val="20"/>
                <w:lang w:eastAsia="es-ES"/>
              </w:rPr>
              <w:t>)</w:t>
            </w:r>
          </w:p>
        </w:tc>
      </w:tr>
      <w:tr w:rsidR="00F20620" w:rsidRPr="003F1905" w14:paraId="49BEE2F4" w14:textId="2D9F9A4D" w:rsidTr="00F20620">
        <w:trPr>
          <w:trHeight w:val="20"/>
          <w:jc w:val="center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85133B" w14:textId="77777777" w:rsidR="00F20620" w:rsidRPr="003F1905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3F6DB6" w14:textId="77777777" w:rsidR="00F20620" w:rsidRPr="003F1905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60D090" w14:textId="77777777" w:rsidR="00F20620" w:rsidRPr="003F1905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0"/>
                <w:szCs w:val="10"/>
                <w:lang w:eastAsia="es-ES"/>
              </w:rPr>
            </w:pPr>
          </w:p>
        </w:tc>
        <w:tc>
          <w:tcPr>
            <w:tcW w:w="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96993A" w14:textId="77777777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0"/>
                <w:szCs w:val="10"/>
                <w:lang w:eastAsia="es-ES"/>
              </w:rPr>
            </w:pPr>
          </w:p>
        </w:tc>
        <w:tc>
          <w:tcPr>
            <w:tcW w:w="22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1F1CD" w14:textId="1B41DBB6" w:rsidR="00F20620" w:rsidRPr="00F36A7E" w:rsidRDefault="00F20620" w:rsidP="00F206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10"/>
                <w:szCs w:val="10"/>
                <w:lang w:eastAsia="es-ES"/>
              </w:rPr>
            </w:pPr>
          </w:p>
        </w:tc>
      </w:tr>
    </w:tbl>
    <w:p w14:paraId="7CFE2C8C" w14:textId="77777777" w:rsidR="00131D66" w:rsidRPr="00131D66" w:rsidRDefault="00131D66" w:rsidP="00131D66">
      <w:pPr>
        <w:spacing w:after="0" w:line="360" w:lineRule="auto"/>
        <w:ind w:left="-142" w:right="-147"/>
        <w:jc w:val="both"/>
        <w:rPr>
          <w:rFonts w:ascii="Times New Roman" w:hAnsi="Times New Roman"/>
          <w:sz w:val="12"/>
          <w:szCs w:val="12"/>
          <w:lang w:val="en-US"/>
        </w:rPr>
      </w:pPr>
    </w:p>
    <w:p w14:paraId="2F06EBE4" w14:textId="18A7EB64" w:rsidR="00770687" w:rsidRDefault="00770687" w:rsidP="00770687">
      <w:pPr>
        <w:spacing w:after="120" w:line="360" w:lineRule="auto"/>
        <w:ind w:left="-142" w:right="-147"/>
        <w:jc w:val="both"/>
        <w:rPr>
          <w:rFonts w:ascii="Times New Roman" w:hAnsi="Times New Roman"/>
          <w:color w:val="000000" w:themeColor="text1"/>
          <w:lang w:val="en-US"/>
        </w:rPr>
      </w:pPr>
      <w:r w:rsidRPr="00770687">
        <w:rPr>
          <w:rFonts w:ascii="Times New Roman" w:hAnsi="Times New Roman"/>
          <w:lang w:val="en-US"/>
        </w:rPr>
        <w:t xml:space="preserve">Note. CS: circumferential strain, LS: longitudinal strain, SR: strain rate, CCT-FT: cardiac computed tomography feature tracking, CMR-FT: cardiac magnetic resonance feature tracking, </w:t>
      </w:r>
      <w:r w:rsidRPr="00770687">
        <w:rPr>
          <w:rFonts w:ascii="Times New Roman" w:hAnsi="Times New Roman"/>
          <w:color w:val="000000" w:themeColor="text1"/>
          <w:lang w:val="en-US"/>
        </w:rPr>
        <w:t>ICC: intraclass correlation coefficient, CI: confidence intervals.</w:t>
      </w:r>
    </w:p>
    <w:p w14:paraId="769980DA" w14:textId="77777777" w:rsidR="00E56132" w:rsidRDefault="00E56132" w:rsidP="00770687">
      <w:pPr>
        <w:spacing w:after="120" w:line="360" w:lineRule="auto"/>
        <w:ind w:left="-142" w:right="-147"/>
        <w:jc w:val="both"/>
        <w:rPr>
          <w:rFonts w:ascii="Times New Roman" w:hAnsi="Times New Roman"/>
          <w:color w:val="000000" w:themeColor="text1"/>
          <w:lang w:val="en-US"/>
        </w:rPr>
      </w:pPr>
    </w:p>
    <w:p w14:paraId="1573CC14" w14:textId="77777777" w:rsidR="00E56132" w:rsidRPr="00770687" w:rsidRDefault="00E56132" w:rsidP="00770687">
      <w:pPr>
        <w:spacing w:after="120" w:line="360" w:lineRule="auto"/>
        <w:ind w:left="-142" w:right="-147"/>
        <w:jc w:val="both"/>
        <w:rPr>
          <w:rFonts w:ascii="Times New Roman" w:hAnsi="Times New Roman"/>
          <w:color w:val="000000" w:themeColor="text1"/>
          <w:lang w:val="en-US" w:eastAsia="es-ES"/>
        </w:rPr>
      </w:pPr>
    </w:p>
    <w:sectPr w:rsidR="00E56132" w:rsidRPr="00770687" w:rsidSect="00C46D6D">
      <w:footerReference w:type="even" r:id="rId6"/>
      <w:footerReference w:type="default" r:id="rId7"/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95CD39" w14:textId="77777777" w:rsidR="00707553" w:rsidRDefault="00707553" w:rsidP="00C53A3E">
      <w:pPr>
        <w:spacing w:after="0" w:line="240" w:lineRule="auto"/>
      </w:pPr>
      <w:r>
        <w:separator/>
      </w:r>
    </w:p>
  </w:endnote>
  <w:endnote w:type="continuationSeparator" w:id="0">
    <w:p w14:paraId="00659928" w14:textId="77777777" w:rsidR="00707553" w:rsidRDefault="00707553" w:rsidP="00C53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229348017"/>
      <w:docPartObj>
        <w:docPartGallery w:val="Page Numbers (Bottom of Page)"/>
        <w:docPartUnique/>
      </w:docPartObj>
    </w:sdtPr>
    <w:sdtContent>
      <w:p w14:paraId="7CA68972" w14:textId="730E68A0" w:rsidR="004B1397" w:rsidRDefault="004B1397" w:rsidP="00B3167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1CFEF916" w14:textId="77777777" w:rsidR="004B1397" w:rsidRDefault="004B1397" w:rsidP="00C53A3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9D2527" w14:textId="77777777" w:rsidR="004B1397" w:rsidRDefault="004B1397" w:rsidP="00C53A3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F3220B" w14:textId="77777777" w:rsidR="00707553" w:rsidRDefault="00707553" w:rsidP="00C53A3E">
      <w:pPr>
        <w:spacing w:after="0" w:line="240" w:lineRule="auto"/>
      </w:pPr>
      <w:r>
        <w:separator/>
      </w:r>
    </w:p>
  </w:footnote>
  <w:footnote w:type="continuationSeparator" w:id="0">
    <w:p w14:paraId="3F16A3B9" w14:textId="77777777" w:rsidR="00707553" w:rsidRDefault="00707553" w:rsidP="00C53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67C1"/>
    <w:rsid w:val="00000AFE"/>
    <w:rsid w:val="00000DBA"/>
    <w:rsid w:val="0000361B"/>
    <w:rsid w:val="0000585E"/>
    <w:rsid w:val="0000631B"/>
    <w:rsid w:val="00007749"/>
    <w:rsid w:val="00012348"/>
    <w:rsid w:val="00013E28"/>
    <w:rsid w:val="000204BA"/>
    <w:rsid w:val="000214C8"/>
    <w:rsid w:val="000267C1"/>
    <w:rsid w:val="00031286"/>
    <w:rsid w:val="00031F5D"/>
    <w:rsid w:val="000337A3"/>
    <w:rsid w:val="00042343"/>
    <w:rsid w:val="00051B58"/>
    <w:rsid w:val="00055A60"/>
    <w:rsid w:val="00061233"/>
    <w:rsid w:val="0006610C"/>
    <w:rsid w:val="00067C23"/>
    <w:rsid w:val="00080955"/>
    <w:rsid w:val="00081958"/>
    <w:rsid w:val="00086D84"/>
    <w:rsid w:val="0009387D"/>
    <w:rsid w:val="000C473C"/>
    <w:rsid w:val="000D0B26"/>
    <w:rsid w:val="000E038D"/>
    <w:rsid w:val="000F0BB9"/>
    <w:rsid w:val="000F4023"/>
    <w:rsid w:val="0010205F"/>
    <w:rsid w:val="0010212D"/>
    <w:rsid w:val="00102A38"/>
    <w:rsid w:val="00123D65"/>
    <w:rsid w:val="00131D66"/>
    <w:rsid w:val="00132379"/>
    <w:rsid w:val="00141681"/>
    <w:rsid w:val="00152D97"/>
    <w:rsid w:val="00154D20"/>
    <w:rsid w:val="001879DE"/>
    <w:rsid w:val="00193A76"/>
    <w:rsid w:val="00195E9C"/>
    <w:rsid w:val="001B0857"/>
    <w:rsid w:val="001B2C42"/>
    <w:rsid w:val="001C2BDB"/>
    <w:rsid w:val="001C44BA"/>
    <w:rsid w:val="001C4AA7"/>
    <w:rsid w:val="001C5645"/>
    <w:rsid w:val="001E50FC"/>
    <w:rsid w:val="001F2285"/>
    <w:rsid w:val="0022519B"/>
    <w:rsid w:val="002260AF"/>
    <w:rsid w:val="00241750"/>
    <w:rsid w:val="00241D1C"/>
    <w:rsid w:val="0024757C"/>
    <w:rsid w:val="00251776"/>
    <w:rsid w:val="00255653"/>
    <w:rsid w:val="002656CB"/>
    <w:rsid w:val="0027168E"/>
    <w:rsid w:val="00277780"/>
    <w:rsid w:val="00291048"/>
    <w:rsid w:val="002A72F5"/>
    <w:rsid w:val="002B349E"/>
    <w:rsid w:val="002B4643"/>
    <w:rsid w:val="002C06EE"/>
    <w:rsid w:val="002D4664"/>
    <w:rsid w:val="002D5A45"/>
    <w:rsid w:val="002E4AB9"/>
    <w:rsid w:val="002E7922"/>
    <w:rsid w:val="002F1CE9"/>
    <w:rsid w:val="002F302A"/>
    <w:rsid w:val="00302D5C"/>
    <w:rsid w:val="003125D3"/>
    <w:rsid w:val="003214F8"/>
    <w:rsid w:val="00333AC8"/>
    <w:rsid w:val="00337D75"/>
    <w:rsid w:val="00337F6D"/>
    <w:rsid w:val="00352F2F"/>
    <w:rsid w:val="003548B4"/>
    <w:rsid w:val="0036700A"/>
    <w:rsid w:val="0038118E"/>
    <w:rsid w:val="00385E29"/>
    <w:rsid w:val="00390F60"/>
    <w:rsid w:val="003A0CAC"/>
    <w:rsid w:val="003A29A9"/>
    <w:rsid w:val="003B6628"/>
    <w:rsid w:val="003D408F"/>
    <w:rsid w:val="003D718A"/>
    <w:rsid w:val="003F1905"/>
    <w:rsid w:val="004046A1"/>
    <w:rsid w:val="00406D49"/>
    <w:rsid w:val="00407305"/>
    <w:rsid w:val="004117CC"/>
    <w:rsid w:val="00432DB4"/>
    <w:rsid w:val="00436E61"/>
    <w:rsid w:val="00437F74"/>
    <w:rsid w:val="00442E91"/>
    <w:rsid w:val="00445F60"/>
    <w:rsid w:val="00451E5D"/>
    <w:rsid w:val="00460BBF"/>
    <w:rsid w:val="00464924"/>
    <w:rsid w:val="00474DD7"/>
    <w:rsid w:val="00477E57"/>
    <w:rsid w:val="00480079"/>
    <w:rsid w:val="00493D65"/>
    <w:rsid w:val="004A17DD"/>
    <w:rsid w:val="004B09D0"/>
    <w:rsid w:val="004B1397"/>
    <w:rsid w:val="004B5380"/>
    <w:rsid w:val="004C6673"/>
    <w:rsid w:val="004D28DB"/>
    <w:rsid w:val="004D44D0"/>
    <w:rsid w:val="004D6ED0"/>
    <w:rsid w:val="004E01E6"/>
    <w:rsid w:val="004E7E9A"/>
    <w:rsid w:val="004F2B1E"/>
    <w:rsid w:val="004F3EAA"/>
    <w:rsid w:val="00533836"/>
    <w:rsid w:val="00541D87"/>
    <w:rsid w:val="005423F3"/>
    <w:rsid w:val="00544790"/>
    <w:rsid w:val="00555948"/>
    <w:rsid w:val="005655C6"/>
    <w:rsid w:val="00570145"/>
    <w:rsid w:val="005762AD"/>
    <w:rsid w:val="00583A42"/>
    <w:rsid w:val="005910B0"/>
    <w:rsid w:val="005A123D"/>
    <w:rsid w:val="005A4AB4"/>
    <w:rsid w:val="005B7BAA"/>
    <w:rsid w:val="005D1628"/>
    <w:rsid w:val="005F3B06"/>
    <w:rsid w:val="00603F12"/>
    <w:rsid w:val="0061677D"/>
    <w:rsid w:val="00624067"/>
    <w:rsid w:val="00624DCB"/>
    <w:rsid w:val="006257EF"/>
    <w:rsid w:val="00630B4B"/>
    <w:rsid w:val="00652E28"/>
    <w:rsid w:val="00656A10"/>
    <w:rsid w:val="00664083"/>
    <w:rsid w:val="006865AE"/>
    <w:rsid w:val="00691B6A"/>
    <w:rsid w:val="00697C19"/>
    <w:rsid w:val="006A0767"/>
    <w:rsid w:val="006B1904"/>
    <w:rsid w:val="006B2EB1"/>
    <w:rsid w:val="006B4D6A"/>
    <w:rsid w:val="006B7E0A"/>
    <w:rsid w:val="006C3907"/>
    <w:rsid w:val="006D278E"/>
    <w:rsid w:val="006D56CC"/>
    <w:rsid w:val="006E4B5E"/>
    <w:rsid w:val="006E6141"/>
    <w:rsid w:val="006F296D"/>
    <w:rsid w:val="006F59E6"/>
    <w:rsid w:val="006F78DD"/>
    <w:rsid w:val="006F7F9A"/>
    <w:rsid w:val="00706B08"/>
    <w:rsid w:val="00707553"/>
    <w:rsid w:val="00710CFE"/>
    <w:rsid w:val="00723862"/>
    <w:rsid w:val="00725E2D"/>
    <w:rsid w:val="00737C04"/>
    <w:rsid w:val="00744E42"/>
    <w:rsid w:val="007525E2"/>
    <w:rsid w:val="007640E2"/>
    <w:rsid w:val="007666C6"/>
    <w:rsid w:val="00770687"/>
    <w:rsid w:val="00781E68"/>
    <w:rsid w:val="00785DCE"/>
    <w:rsid w:val="00786FCB"/>
    <w:rsid w:val="007918E9"/>
    <w:rsid w:val="00796735"/>
    <w:rsid w:val="007B00AE"/>
    <w:rsid w:val="007B7F51"/>
    <w:rsid w:val="007C1A3D"/>
    <w:rsid w:val="007C37C5"/>
    <w:rsid w:val="007D11B6"/>
    <w:rsid w:val="007E7C6D"/>
    <w:rsid w:val="007F330C"/>
    <w:rsid w:val="007F5767"/>
    <w:rsid w:val="00802F42"/>
    <w:rsid w:val="0082262B"/>
    <w:rsid w:val="00832329"/>
    <w:rsid w:val="0083746B"/>
    <w:rsid w:val="008443FB"/>
    <w:rsid w:val="008454F4"/>
    <w:rsid w:val="00847CCE"/>
    <w:rsid w:val="00857AA0"/>
    <w:rsid w:val="008608FC"/>
    <w:rsid w:val="008639E0"/>
    <w:rsid w:val="0086457A"/>
    <w:rsid w:val="008646AD"/>
    <w:rsid w:val="00873FB2"/>
    <w:rsid w:val="008762B8"/>
    <w:rsid w:val="00876B7C"/>
    <w:rsid w:val="008A3030"/>
    <w:rsid w:val="008A557A"/>
    <w:rsid w:val="008B09FC"/>
    <w:rsid w:val="008B0E61"/>
    <w:rsid w:val="008B256B"/>
    <w:rsid w:val="008C658C"/>
    <w:rsid w:val="008C6899"/>
    <w:rsid w:val="008D4425"/>
    <w:rsid w:val="008D4CE3"/>
    <w:rsid w:val="00901AD3"/>
    <w:rsid w:val="00901D06"/>
    <w:rsid w:val="009022DE"/>
    <w:rsid w:val="00902DD4"/>
    <w:rsid w:val="00904EE2"/>
    <w:rsid w:val="0091355E"/>
    <w:rsid w:val="00915466"/>
    <w:rsid w:val="0091674D"/>
    <w:rsid w:val="00946715"/>
    <w:rsid w:val="00946771"/>
    <w:rsid w:val="00951944"/>
    <w:rsid w:val="00952043"/>
    <w:rsid w:val="00953F07"/>
    <w:rsid w:val="009574F4"/>
    <w:rsid w:val="00963CB0"/>
    <w:rsid w:val="009667EA"/>
    <w:rsid w:val="00972D20"/>
    <w:rsid w:val="0097440D"/>
    <w:rsid w:val="00976FD4"/>
    <w:rsid w:val="009821B1"/>
    <w:rsid w:val="00985B9C"/>
    <w:rsid w:val="00986F9E"/>
    <w:rsid w:val="00991211"/>
    <w:rsid w:val="00995F37"/>
    <w:rsid w:val="009A0787"/>
    <w:rsid w:val="009B13D5"/>
    <w:rsid w:val="009B52DD"/>
    <w:rsid w:val="009D1AFD"/>
    <w:rsid w:val="009E0B19"/>
    <w:rsid w:val="009E7585"/>
    <w:rsid w:val="00A022B9"/>
    <w:rsid w:val="00A111A7"/>
    <w:rsid w:val="00A123A2"/>
    <w:rsid w:val="00A126D0"/>
    <w:rsid w:val="00A2268E"/>
    <w:rsid w:val="00A226FE"/>
    <w:rsid w:val="00A30BC4"/>
    <w:rsid w:val="00A35B6A"/>
    <w:rsid w:val="00A37790"/>
    <w:rsid w:val="00A417E3"/>
    <w:rsid w:val="00A45457"/>
    <w:rsid w:val="00A46CBA"/>
    <w:rsid w:val="00A52926"/>
    <w:rsid w:val="00A53D6F"/>
    <w:rsid w:val="00A56EC9"/>
    <w:rsid w:val="00A60ECD"/>
    <w:rsid w:val="00A70A7B"/>
    <w:rsid w:val="00A713B1"/>
    <w:rsid w:val="00A74E24"/>
    <w:rsid w:val="00A8299B"/>
    <w:rsid w:val="00A8793B"/>
    <w:rsid w:val="00A92F09"/>
    <w:rsid w:val="00AB7938"/>
    <w:rsid w:val="00AB7FBB"/>
    <w:rsid w:val="00AC67D8"/>
    <w:rsid w:val="00AD606F"/>
    <w:rsid w:val="00AE099D"/>
    <w:rsid w:val="00AE3E69"/>
    <w:rsid w:val="00AE5897"/>
    <w:rsid w:val="00B02303"/>
    <w:rsid w:val="00B0260D"/>
    <w:rsid w:val="00B0499E"/>
    <w:rsid w:val="00B13B0F"/>
    <w:rsid w:val="00B141F1"/>
    <w:rsid w:val="00B17AB0"/>
    <w:rsid w:val="00B21969"/>
    <w:rsid w:val="00B21DB0"/>
    <w:rsid w:val="00B22E10"/>
    <w:rsid w:val="00B23067"/>
    <w:rsid w:val="00B244E6"/>
    <w:rsid w:val="00B24F95"/>
    <w:rsid w:val="00B259E3"/>
    <w:rsid w:val="00B25E52"/>
    <w:rsid w:val="00B2637D"/>
    <w:rsid w:val="00B3096A"/>
    <w:rsid w:val="00B3167D"/>
    <w:rsid w:val="00B35BDD"/>
    <w:rsid w:val="00B362B1"/>
    <w:rsid w:val="00B36650"/>
    <w:rsid w:val="00B36965"/>
    <w:rsid w:val="00B5068C"/>
    <w:rsid w:val="00B56737"/>
    <w:rsid w:val="00B65123"/>
    <w:rsid w:val="00B66302"/>
    <w:rsid w:val="00B74FE2"/>
    <w:rsid w:val="00B82DD3"/>
    <w:rsid w:val="00B840F0"/>
    <w:rsid w:val="00B855B2"/>
    <w:rsid w:val="00B85AD0"/>
    <w:rsid w:val="00B864CB"/>
    <w:rsid w:val="00B94F1F"/>
    <w:rsid w:val="00BA4CEF"/>
    <w:rsid w:val="00BA76DC"/>
    <w:rsid w:val="00BB40A5"/>
    <w:rsid w:val="00BB61F4"/>
    <w:rsid w:val="00BC2AD3"/>
    <w:rsid w:val="00BD5051"/>
    <w:rsid w:val="00BE2C5C"/>
    <w:rsid w:val="00BF11FE"/>
    <w:rsid w:val="00BF7452"/>
    <w:rsid w:val="00C0137E"/>
    <w:rsid w:val="00C047E8"/>
    <w:rsid w:val="00C30F93"/>
    <w:rsid w:val="00C353D0"/>
    <w:rsid w:val="00C45B74"/>
    <w:rsid w:val="00C46D6D"/>
    <w:rsid w:val="00C477EF"/>
    <w:rsid w:val="00C50373"/>
    <w:rsid w:val="00C53A3E"/>
    <w:rsid w:val="00C871F7"/>
    <w:rsid w:val="00C903B7"/>
    <w:rsid w:val="00C9242B"/>
    <w:rsid w:val="00C94019"/>
    <w:rsid w:val="00C944B4"/>
    <w:rsid w:val="00CA11B6"/>
    <w:rsid w:val="00CA7D59"/>
    <w:rsid w:val="00CB23E5"/>
    <w:rsid w:val="00CB2E78"/>
    <w:rsid w:val="00CC292F"/>
    <w:rsid w:val="00CC3D72"/>
    <w:rsid w:val="00CC75D1"/>
    <w:rsid w:val="00CD421B"/>
    <w:rsid w:val="00CD7BF3"/>
    <w:rsid w:val="00CF10DF"/>
    <w:rsid w:val="00CF7CA9"/>
    <w:rsid w:val="00D0263E"/>
    <w:rsid w:val="00D167A4"/>
    <w:rsid w:val="00D2280F"/>
    <w:rsid w:val="00D254C6"/>
    <w:rsid w:val="00D322D5"/>
    <w:rsid w:val="00D36561"/>
    <w:rsid w:val="00D37057"/>
    <w:rsid w:val="00D47141"/>
    <w:rsid w:val="00D61446"/>
    <w:rsid w:val="00D64E81"/>
    <w:rsid w:val="00D66CD2"/>
    <w:rsid w:val="00D8370D"/>
    <w:rsid w:val="00D84E14"/>
    <w:rsid w:val="00D9186B"/>
    <w:rsid w:val="00D92050"/>
    <w:rsid w:val="00D93B52"/>
    <w:rsid w:val="00D97D35"/>
    <w:rsid w:val="00DA2C48"/>
    <w:rsid w:val="00DA6876"/>
    <w:rsid w:val="00DA6EDF"/>
    <w:rsid w:val="00DB22DF"/>
    <w:rsid w:val="00DC1EFD"/>
    <w:rsid w:val="00DC40A0"/>
    <w:rsid w:val="00DC5B2A"/>
    <w:rsid w:val="00DC7F4B"/>
    <w:rsid w:val="00DE2479"/>
    <w:rsid w:val="00DF0BBC"/>
    <w:rsid w:val="00E126D5"/>
    <w:rsid w:val="00E20FCE"/>
    <w:rsid w:val="00E22028"/>
    <w:rsid w:val="00E222D0"/>
    <w:rsid w:val="00E37460"/>
    <w:rsid w:val="00E442C4"/>
    <w:rsid w:val="00E46699"/>
    <w:rsid w:val="00E55C80"/>
    <w:rsid w:val="00E56132"/>
    <w:rsid w:val="00E72E5B"/>
    <w:rsid w:val="00E73150"/>
    <w:rsid w:val="00E7635E"/>
    <w:rsid w:val="00E821E3"/>
    <w:rsid w:val="00E82AE9"/>
    <w:rsid w:val="00E903E3"/>
    <w:rsid w:val="00E923F6"/>
    <w:rsid w:val="00EA3E26"/>
    <w:rsid w:val="00EC55D4"/>
    <w:rsid w:val="00EC69C8"/>
    <w:rsid w:val="00EE033D"/>
    <w:rsid w:val="00EF0FC7"/>
    <w:rsid w:val="00EF7F84"/>
    <w:rsid w:val="00F10ED3"/>
    <w:rsid w:val="00F12B01"/>
    <w:rsid w:val="00F17BA2"/>
    <w:rsid w:val="00F20620"/>
    <w:rsid w:val="00F23C3B"/>
    <w:rsid w:val="00F36A7E"/>
    <w:rsid w:val="00F42CB0"/>
    <w:rsid w:val="00F541E1"/>
    <w:rsid w:val="00F5771B"/>
    <w:rsid w:val="00F60795"/>
    <w:rsid w:val="00F74F04"/>
    <w:rsid w:val="00F7662C"/>
    <w:rsid w:val="00F91C27"/>
    <w:rsid w:val="00F95214"/>
    <w:rsid w:val="00F95ECB"/>
    <w:rsid w:val="00FA44BF"/>
    <w:rsid w:val="00FC447E"/>
    <w:rsid w:val="00FC4E91"/>
    <w:rsid w:val="00FE75FB"/>
    <w:rsid w:val="00FE7628"/>
    <w:rsid w:val="00FF39E8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7997CE4"/>
  <w15:chartTrackingRefBased/>
  <w15:docId w15:val="{48664A37-363C-304C-A24D-2E21AEC2F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67C1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C53A3E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53A3E"/>
    <w:rPr>
      <w:rFonts w:ascii="Calibri" w:eastAsia="Calibri" w:hAnsi="Calibri" w:cs="Times New Roman"/>
      <w:sz w:val="22"/>
      <w:szCs w:val="22"/>
    </w:rPr>
  </w:style>
  <w:style w:type="character" w:styleId="Nmerodepgina">
    <w:name w:val="page number"/>
    <w:basedOn w:val="Fuentedeprrafopredeter"/>
    <w:uiPriority w:val="99"/>
    <w:semiHidden/>
    <w:unhideWhenUsed/>
    <w:rsid w:val="00C53A3E"/>
  </w:style>
  <w:style w:type="paragraph" w:styleId="Textodeglobo">
    <w:name w:val="Balloon Text"/>
    <w:basedOn w:val="Normal"/>
    <w:link w:val="TextodegloboCar"/>
    <w:uiPriority w:val="99"/>
    <w:semiHidden/>
    <w:unhideWhenUsed/>
    <w:rsid w:val="00154D20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54D20"/>
    <w:rPr>
      <w:rFonts w:ascii="Times New Roman" w:eastAsia="Calibri" w:hAnsi="Times New Roman" w:cs="Times New Roman"/>
      <w:sz w:val="18"/>
      <w:szCs w:val="18"/>
    </w:rPr>
  </w:style>
  <w:style w:type="character" w:styleId="Hipervnculo">
    <w:name w:val="Hyperlink"/>
    <w:uiPriority w:val="99"/>
    <w:unhideWhenUsed/>
    <w:rsid w:val="00847CCE"/>
    <w:rPr>
      <w:color w:val="0000FF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AE099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E099D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2</Pages>
  <Words>615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Del Canto Serrano</dc:creator>
  <cp:keywords/>
  <dc:description/>
  <cp:lastModifiedBy>Irene Del Canto Serrano</cp:lastModifiedBy>
  <cp:revision>56</cp:revision>
  <cp:lastPrinted>2021-01-05T11:02:00Z</cp:lastPrinted>
  <dcterms:created xsi:type="dcterms:W3CDTF">2025-04-21T22:33:00Z</dcterms:created>
  <dcterms:modified xsi:type="dcterms:W3CDTF">2025-04-22T16:45:00Z</dcterms:modified>
</cp:coreProperties>
</file>